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FDCFE" w14:textId="1A859495" w:rsidR="00870EAD" w:rsidRPr="007B7B48" w:rsidRDefault="007B7B48">
      <w:pPr>
        <w:rPr>
          <w:rFonts w:ascii="Times New Roman" w:hAnsi="Times New Roman" w:cs="Times New Roman"/>
          <w:b/>
          <w:sz w:val="24"/>
          <w:szCs w:val="24"/>
        </w:rPr>
      </w:pPr>
      <w:r w:rsidRPr="007B7B48"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14:paraId="04AB1B79" w14:textId="3349ABC7" w:rsidR="007B7B48" w:rsidRPr="007B7B48" w:rsidRDefault="007B7B48">
      <w:pPr>
        <w:rPr>
          <w:rFonts w:ascii="Times New Roman" w:hAnsi="Times New Roman" w:cs="Times New Roman"/>
          <w:b/>
          <w:sz w:val="24"/>
          <w:szCs w:val="24"/>
        </w:rPr>
      </w:pPr>
    </w:p>
    <w:p w14:paraId="09D22451" w14:textId="1251462B" w:rsidR="007B7B48" w:rsidRPr="007B7B48" w:rsidRDefault="00D06522" w:rsidP="000E3F68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7B7B48" w:rsidRPr="007B7B48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B7B48" w:rsidRPr="007B7B4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334F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7B48" w:rsidRPr="007B7B48">
        <w:rPr>
          <w:rFonts w:ascii="Times New Roman" w:hAnsi="Times New Roman" w:cs="Times New Roman"/>
          <w:sz w:val="24"/>
          <w:szCs w:val="24"/>
        </w:rPr>
        <w:t>Meta-analysed effects of healthy ageing as sum of items† on mortality and incident dependence, sequentially controlling for sociodemographic and health conditions</w:t>
      </w:r>
    </w:p>
    <w:tbl>
      <w:tblPr>
        <w:tblW w:w="11926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116"/>
        <w:gridCol w:w="2136"/>
        <w:gridCol w:w="1994"/>
        <w:gridCol w:w="1994"/>
      </w:tblGrid>
      <w:tr w:rsidR="007B7B48" w:rsidRPr="007B7B48" w14:paraId="47DEE477" w14:textId="77777777" w:rsidTr="008A5564">
        <w:trPr>
          <w:trHeight w:val="25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DDA3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A87B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Q1 quintile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509A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Q2 quintile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D63A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Q3 quintile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1DFB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Q4 quintile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FCE6C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Q5 quintile</w:t>
            </w:r>
          </w:p>
        </w:tc>
      </w:tr>
      <w:tr w:rsidR="007B7B48" w:rsidRPr="007B7B48" w14:paraId="19989154" w14:textId="77777777" w:rsidTr="008A5564">
        <w:trPr>
          <w:trHeight w:val="251"/>
          <w:jc w:val="center"/>
        </w:trPr>
        <w:tc>
          <w:tcPr>
            <w:tcW w:w="11926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F7642" w14:textId="48148786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Hazard Ratios HR </w:t>
            </w:r>
            <w:r w:rsidR="000E3F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</w:t>
            </w:r>
            <w:r w:rsidRPr="007B7B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C</w:t>
            </w:r>
            <w:r w:rsidR="000E3F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s)</w:t>
            </w:r>
          </w:p>
        </w:tc>
      </w:tr>
      <w:tr w:rsidR="008A5564" w:rsidRPr="007B7B48" w14:paraId="4EBE4D35" w14:textId="77777777" w:rsidTr="00870EAD">
        <w:trPr>
          <w:trHeight w:val="239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0C04B5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A863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26 (4.33-6.39)</w:t>
            </w:r>
          </w:p>
          <w:p w14:paraId="211D4848" w14:textId="6F90BE9F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6894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8 (1.93-2.93)</w:t>
            </w:r>
          </w:p>
          <w:p w14:paraId="7B6AB24B" w14:textId="568BB3BB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8.10%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365</w:t>
            </w:r>
          </w:p>
        </w:tc>
        <w:tc>
          <w:tcPr>
            <w:tcW w:w="21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F56E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3 (1.30-2.03)</w:t>
            </w:r>
          </w:p>
          <w:p w14:paraId="4746D3AB" w14:textId="618E7080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944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D0E4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7 (1.01-1.60)</w:t>
            </w:r>
          </w:p>
          <w:p w14:paraId="03331AAC" w14:textId="1499A215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719</w:t>
            </w:r>
          </w:p>
        </w:tc>
        <w:tc>
          <w:tcPr>
            <w:tcW w:w="1994" w:type="dxa"/>
            <w:tcBorders>
              <w:top w:val="single" w:sz="4" w:space="0" w:color="auto"/>
              <w:bottom w:val="nil"/>
            </w:tcBorders>
            <w:vAlign w:val="center"/>
          </w:tcPr>
          <w:p w14:paraId="5A92D9E7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8A5564" w:rsidRPr="007B7B48" w14:paraId="65BE8303" w14:textId="77777777" w:rsidTr="008A5564">
        <w:trPr>
          <w:trHeight w:val="251"/>
          <w:jc w:val="center"/>
        </w:trPr>
        <w:tc>
          <w:tcPr>
            <w:tcW w:w="1560" w:type="dxa"/>
            <w:vMerge/>
            <w:tcBorders>
              <w:bottom w:val="nil"/>
            </w:tcBorders>
            <w:vAlign w:val="center"/>
            <w:hideMark/>
          </w:tcPr>
          <w:p w14:paraId="75A4D65F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C0FED6" w14:textId="617BC2AF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6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FD2931" w14:textId="6EBE5C7F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220149" w14:textId="0D1E2876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94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98281B" w14:textId="5E24B54A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94" w:type="dxa"/>
            <w:tcBorders>
              <w:bottom w:val="nil"/>
            </w:tcBorders>
            <w:vAlign w:val="center"/>
          </w:tcPr>
          <w:p w14:paraId="2F4784CD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A5564" w:rsidRPr="007B7B48" w14:paraId="0F52295B" w14:textId="77777777" w:rsidTr="00870EAD">
        <w:trPr>
          <w:trHeight w:val="239"/>
          <w:jc w:val="center"/>
        </w:trPr>
        <w:tc>
          <w:tcPr>
            <w:tcW w:w="1560" w:type="dxa"/>
            <w:vMerge w:val="restart"/>
            <w:tcBorders>
              <w:bottom w:val="nil"/>
            </w:tcBorders>
            <w:shd w:val="clear" w:color="auto" w:fill="auto"/>
            <w:vAlign w:val="center"/>
            <w:hideMark/>
          </w:tcPr>
          <w:p w14:paraId="58B5026C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2FDC9CBD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53 (2.83-4.41)</w:t>
            </w:r>
          </w:p>
          <w:p w14:paraId="332ADE80" w14:textId="3D75C073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826</w:t>
            </w:r>
          </w:p>
        </w:tc>
        <w:tc>
          <w:tcPr>
            <w:tcW w:w="2116" w:type="dxa"/>
            <w:vMerge w:val="restart"/>
            <w:shd w:val="clear" w:color="auto" w:fill="auto"/>
            <w:noWrap/>
            <w:vAlign w:val="center"/>
            <w:hideMark/>
          </w:tcPr>
          <w:p w14:paraId="5E0B0FFB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4 (1.47-2.31)</w:t>
            </w:r>
          </w:p>
          <w:p w14:paraId="0EA6923F" w14:textId="69710465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36" w:type="dxa"/>
            <w:vMerge w:val="restart"/>
            <w:shd w:val="clear" w:color="auto" w:fill="auto"/>
            <w:noWrap/>
            <w:vAlign w:val="center"/>
            <w:hideMark/>
          </w:tcPr>
          <w:p w14:paraId="06893802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1 (1.12-1.78)</w:t>
            </w:r>
          </w:p>
          <w:p w14:paraId="274521C7" w14:textId="593665D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886</w:t>
            </w:r>
          </w:p>
        </w:tc>
        <w:tc>
          <w:tcPr>
            <w:tcW w:w="19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2D8D30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6 (0.92-1.47)</w:t>
            </w:r>
          </w:p>
        </w:tc>
        <w:tc>
          <w:tcPr>
            <w:tcW w:w="1994" w:type="dxa"/>
            <w:tcBorders>
              <w:bottom w:val="nil"/>
            </w:tcBorders>
            <w:vAlign w:val="center"/>
          </w:tcPr>
          <w:p w14:paraId="488E1F43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8A5564" w:rsidRPr="007B7B48" w14:paraId="6B8B2CF2" w14:textId="77777777" w:rsidTr="008A5564">
        <w:trPr>
          <w:trHeight w:val="251"/>
          <w:jc w:val="center"/>
        </w:trPr>
        <w:tc>
          <w:tcPr>
            <w:tcW w:w="1560" w:type="dxa"/>
            <w:vMerge/>
            <w:tcBorders>
              <w:bottom w:val="nil"/>
            </w:tcBorders>
            <w:vAlign w:val="center"/>
            <w:hideMark/>
          </w:tcPr>
          <w:p w14:paraId="5E093DA1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8E44D3" w14:textId="05808E38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6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F30561" w14:textId="2631C2CE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2232F4" w14:textId="14E73FDA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0996E0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767</w:t>
            </w:r>
          </w:p>
        </w:tc>
        <w:tc>
          <w:tcPr>
            <w:tcW w:w="1994" w:type="dxa"/>
            <w:tcBorders>
              <w:bottom w:val="nil"/>
            </w:tcBorders>
            <w:vAlign w:val="center"/>
          </w:tcPr>
          <w:p w14:paraId="5EEE0037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A5564" w:rsidRPr="007B7B48" w14:paraId="52F76BF2" w14:textId="77777777" w:rsidTr="00870EAD">
        <w:trPr>
          <w:trHeight w:val="239"/>
          <w:jc w:val="center"/>
        </w:trPr>
        <w:tc>
          <w:tcPr>
            <w:tcW w:w="1560" w:type="dxa"/>
            <w:vMerge w:val="restart"/>
            <w:tcBorders>
              <w:bottom w:val="nil"/>
            </w:tcBorders>
            <w:shd w:val="clear" w:color="auto" w:fill="auto"/>
            <w:vAlign w:val="center"/>
            <w:hideMark/>
          </w:tcPr>
          <w:p w14:paraId="5548407D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3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3BD7C7D2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3 (2.45-3.99)</w:t>
            </w:r>
          </w:p>
          <w:p w14:paraId="4FDEEFEC" w14:textId="6019A691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730</w:t>
            </w:r>
          </w:p>
        </w:tc>
        <w:tc>
          <w:tcPr>
            <w:tcW w:w="2116" w:type="dxa"/>
            <w:vMerge w:val="restart"/>
            <w:shd w:val="clear" w:color="auto" w:fill="auto"/>
            <w:noWrap/>
            <w:vAlign w:val="center"/>
            <w:hideMark/>
          </w:tcPr>
          <w:p w14:paraId="1954FB09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3 (1.45-2.30)</w:t>
            </w:r>
          </w:p>
          <w:p w14:paraId="36A71BE2" w14:textId="6C2F50F3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512</w:t>
            </w:r>
          </w:p>
        </w:tc>
        <w:tc>
          <w:tcPr>
            <w:tcW w:w="2136" w:type="dxa"/>
            <w:vMerge w:val="restart"/>
            <w:shd w:val="clear" w:color="auto" w:fill="auto"/>
            <w:noWrap/>
            <w:vAlign w:val="center"/>
            <w:hideMark/>
          </w:tcPr>
          <w:p w14:paraId="2BC65C34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3 (1.13-1.81)</w:t>
            </w:r>
          </w:p>
          <w:p w14:paraId="43E57D33" w14:textId="73CC0E7B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849</w:t>
            </w:r>
          </w:p>
        </w:tc>
        <w:tc>
          <w:tcPr>
            <w:tcW w:w="19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00EE09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7 (0.92-1.47)</w:t>
            </w:r>
          </w:p>
        </w:tc>
        <w:tc>
          <w:tcPr>
            <w:tcW w:w="1994" w:type="dxa"/>
            <w:tcBorders>
              <w:bottom w:val="nil"/>
            </w:tcBorders>
            <w:vAlign w:val="center"/>
          </w:tcPr>
          <w:p w14:paraId="7CB8A74F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8A5564" w:rsidRPr="007B7B48" w14:paraId="199AB337" w14:textId="77777777" w:rsidTr="008A5564">
        <w:trPr>
          <w:trHeight w:val="239"/>
          <w:jc w:val="center"/>
        </w:trPr>
        <w:tc>
          <w:tcPr>
            <w:tcW w:w="1560" w:type="dxa"/>
            <w:vMerge/>
            <w:tcBorders>
              <w:bottom w:val="nil"/>
            </w:tcBorders>
            <w:vAlign w:val="center"/>
            <w:hideMark/>
          </w:tcPr>
          <w:p w14:paraId="78F512A1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D8A405" w14:textId="63C29B96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6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1945A2" w14:textId="06F8FED6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912E65" w14:textId="3BC265C0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ADAAA9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731</w:t>
            </w:r>
          </w:p>
        </w:tc>
        <w:tc>
          <w:tcPr>
            <w:tcW w:w="1994" w:type="dxa"/>
            <w:tcBorders>
              <w:bottom w:val="nil"/>
            </w:tcBorders>
            <w:vAlign w:val="center"/>
          </w:tcPr>
          <w:p w14:paraId="17790AA9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B7B48" w:rsidRPr="007B7B48" w14:paraId="4AB01016" w14:textId="77777777" w:rsidTr="008A5564">
        <w:trPr>
          <w:trHeight w:val="239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9F2D6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5DBDF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0FBF1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DFEAD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0208C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E2D4B57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7B7B48" w:rsidRPr="007B7B48" w14:paraId="67386B2B" w14:textId="77777777" w:rsidTr="008A5564">
        <w:trPr>
          <w:trHeight w:val="251"/>
          <w:jc w:val="center"/>
        </w:trPr>
        <w:tc>
          <w:tcPr>
            <w:tcW w:w="11926" w:type="dxa"/>
            <w:gridSpan w:val="6"/>
            <w:tcBorders>
              <w:bottom w:val="single" w:sz="4" w:space="0" w:color="auto"/>
            </w:tcBorders>
            <w:vAlign w:val="center"/>
          </w:tcPr>
          <w:p w14:paraId="5F6600C5" w14:textId="08AD3AF8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cident dependence sub-HR (95% CI</w:t>
            </w:r>
            <w:r w:rsidR="000E3F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7B7B4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7B7B48" w:rsidRPr="007B7B48" w14:paraId="0D27CDB0" w14:textId="77777777" w:rsidTr="008A5564">
        <w:trPr>
          <w:trHeight w:val="251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A743625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4E2E5D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67 (7.55-12.39)</w:t>
            </w:r>
          </w:p>
          <w:p w14:paraId="6D55889D" w14:textId="3D80DB13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19.7%,</w:t>
            </w:r>
            <w:r w:rsidR="008A55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285</w:t>
            </w: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66DF48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2 (3.81-6.35)</w:t>
            </w:r>
          </w:p>
          <w:p w14:paraId="56908487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742</w:t>
            </w:r>
          </w:p>
        </w:tc>
        <w:tc>
          <w:tcPr>
            <w:tcW w:w="21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3911CD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2 (2.23-3.82)</w:t>
            </w:r>
          </w:p>
          <w:p w14:paraId="056CA863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510</w:t>
            </w:r>
          </w:p>
        </w:tc>
        <w:tc>
          <w:tcPr>
            <w:tcW w:w="19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84994F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4 (1.48-2.54)</w:t>
            </w:r>
          </w:p>
          <w:p w14:paraId="5DFA4BA4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964</w:t>
            </w:r>
          </w:p>
        </w:tc>
        <w:tc>
          <w:tcPr>
            <w:tcW w:w="1994" w:type="dxa"/>
            <w:tcBorders>
              <w:top w:val="single" w:sz="4" w:space="0" w:color="auto"/>
              <w:bottom w:val="nil"/>
            </w:tcBorders>
            <w:vAlign w:val="center"/>
          </w:tcPr>
          <w:p w14:paraId="6634A842" w14:textId="77777777" w:rsidR="007B7B48" w:rsidRPr="007B7B48" w:rsidRDefault="007B7B48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8A5564" w:rsidRPr="007B7B48" w14:paraId="627923C1" w14:textId="77777777" w:rsidTr="008A5564">
        <w:trPr>
          <w:trHeight w:val="828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0A8705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008AB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4 (5.07-8.69)</w:t>
            </w:r>
          </w:p>
          <w:p w14:paraId="6DEA997D" w14:textId="57198FBD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667</w:t>
            </w:r>
          </w:p>
        </w:tc>
        <w:tc>
          <w:tcPr>
            <w:tcW w:w="2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06C075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86 (2.94-5.08)</w:t>
            </w:r>
          </w:p>
          <w:p w14:paraId="5C0F45F9" w14:textId="02120BDE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785</w:t>
            </w:r>
          </w:p>
        </w:tc>
        <w:tc>
          <w:tcPr>
            <w:tcW w:w="21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E14CF1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6 (1.94-3.39)</w:t>
            </w:r>
          </w:p>
          <w:p w14:paraId="50FC3B25" w14:textId="5B517C3C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16.3%, p=0.309</w:t>
            </w:r>
          </w:p>
        </w:tc>
        <w:tc>
          <w:tcPr>
            <w:tcW w:w="19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A0C08D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5 (1.32-2.32)</w:t>
            </w:r>
          </w:p>
          <w:p w14:paraId="7775E489" w14:textId="020797B3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863</w:t>
            </w:r>
          </w:p>
        </w:tc>
        <w:tc>
          <w:tcPr>
            <w:tcW w:w="1994" w:type="dxa"/>
            <w:tcBorders>
              <w:top w:val="nil"/>
            </w:tcBorders>
            <w:vAlign w:val="center"/>
          </w:tcPr>
          <w:p w14:paraId="00CD63C5" w14:textId="353AEF9F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8A5564" w:rsidRPr="007B7B48" w14:paraId="57D08D3A" w14:textId="77777777" w:rsidTr="008A5564">
        <w:trPr>
          <w:trHeight w:val="239"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07C84E06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l 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65FD85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3 (4.13-7.41)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25BB99C8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89 (2.93-5.16)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2907458E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7 (2.02-3.54)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17041F65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3 (1.38-2.43)</w:t>
            </w:r>
          </w:p>
        </w:tc>
        <w:tc>
          <w:tcPr>
            <w:tcW w:w="1994" w:type="dxa"/>
            <w:vMerge w:val="restart"/>
            <w:vAlign w:val="center"/>
          </w:tcPr>
          <w:p w14:paraId="1435321F" w14:textId="0C20063C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</w:t>
            </w:r>
          </w:p>
        </w:tc>
      </w:tr>
      <w:tr w:rsidR="008A5564" w:rsidRPr="007B7B48" w14:paraId="1D16A284" w14:textId="77777777" w:rsidTr="008A5564">
        <w:trPr>
          <w:trHeight w:val="251"/>
          <w:jc w:val="center"/>
        </w:trPr>
        <w:tc>
          <w:tcPr>
            <w:tcW w:w="1560" w:type="dxa"/>
            <w:vMerge/>
            <w:vAlign w:val="center"/>
            <w:hideMark/>
          </w:tcPr>
          <w:p w14:paraId="76C6CC39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95A4F6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704</w:t>
            </w:r>
          </w:p>
        </w:tc>
        <w:tc>
          <w:tcPr>
            <w:tcW w:w="2116" w:type="dxa"/>
            <w:shd w:val="clear" w:color="auto" w:fill="auto"/>
            <w:noWrap/>
            <w:vAlign w:val="center"/>
            <w:hideMark/>
          </w:tcPr>
          <w:p w14:paraId="5EE64DC1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859</w:t>
            </w:r>
          </w:p>
        </w:tc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441BD87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512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2910CAC5" w14:textId="77777777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7B7B4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0.0%, p=0.908</w:t>
            </w:r>
          </w:p>
        </w:tc>
        <w:tc>
          <w:tcPr>
            <w:tcW w:w="1994" w:type="dxa"/>
            <w:vMerge/>
            <w:vAlign w:val="center"/>
          </w:tcPr>
          <w:p w14:paraId="043FC289" w14:textId="28FCFA6E" w:rsidR="008A5564" w:rsidRPr="007B7B48" w:rsidRDefault="008A5564" w:rsidP="008A5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086563E5" w14:textId="060E9301" w:rsidR="007B7B48" w:rsidRPr="007B7B48" w:rsidRDefault="007B7B48" w:rsidP="007B7B4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B7B48">
        <w:rPr>
          <w:rFonts w:ascii="Times New Roman" w:hAnsi="Times New Roman" w:cs="Times New Roman"/>
          <w:sz w:val="24"/>
          <w:szCs w:val="24"/>
        </w:rPr>
        <w:t>sub-HR: sub-hazard rate; CI</w:t>
      </w:r>
      <w:r w:rsidR="000E3F68">
        <w:rPr>
          <w:rFonts w:ascii="Times New Roman" w:hAnsi="Times New Roman" w:cs="Times New Roman"/>
          <w:sz w:val="24"/>
          <w:szCs w:val="24"/>
        </w:rPr>
        <w:t>s</w:t>
      </w:r>
      <w:r w:rsidRPr="007B7B48">
        <w:rPr>
          <w:rFonts w:ascii="Times New Roman" w:hAnsi="Times New Roman" w:cs="Times New Roman"/>
          <w:sz w:val="24"/>
          <w:szCs w:val="24"/>
        </w:rPr>
        <w:t xml:space="preserve">: </w:t>
      </w:r>
      <w:r w:rsidR="000E3F68">
        <w:rPr>
          <w:rFonts w:ascii="Times New Roman" w:hAnsi="Times New Roman" w:cs="Times New Roman"/>
          <w:sz w:val="24"/>
          <w:szCs w:val="24"/>
        </w:rPr>
        <w:t>C</w:t>
      </w:r>
      <w:r w:rsidRPr="007B7B48">
        <w:rPr>
          <w:rFonts w:ascii="Times New Roman" w:hAnsi="Times New Roman" w:cs="Times New Roman"/>
          <w:sz w:val="24"/>
          <w:szCs w:val="24"/>
        </w:rPr>
        <w:t xml:space="preserve">onfidence </w:t>
      </w:r>
      <w:r w:rsidR="000E3F68">
        <w:rPr>
          <w:rFonts w:ascii="Times New Roman" w:hAnsi="Times New Roman" w:cs="Times New Roman"/>
          <w:sz w:val="24"/>
          <w:szCs w:val="24"/>
        </w:rPr>
        <w:t>I</w:t>
      </w:r>
      <w:r w:rsidRPr="007B7B48">
        <w:rPr>
          <w:rFonts w:ascii="Times New Roman" w:hAnsi="Times New Roman" w:cs="Times New Roman"/>
          <w:sz w:val="24"/>
          <w:szCs w:val="24"/>
        </w:rPr>
        <w:t>ntervals; Model 1: no adjustments; Model 2: adjusted for age, sex, education level, number of assets; Model 3: Model 2 + physical impairments, stroke, depression, dementia.</w:t>
      </w:r>
    </w:p>
    <w:p w14:paraId="34B5F5AD" w14:textId="67CA75C0" w:rsidR="007B7B48" w:rsidRPr="007B7B48" w:rsidRDefault="007B7B48" w:rsidP="007B7B48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7B7B48">
        <w:rPr>
          <w:rFonts w:ascii="Times New Roman" w:hAnsi="Times New Roman" w:cs="Times New Roman"/>
          <w:sz w:val="24"/>
          <w:szCs w:val="24"/>
        </w:rPr>
        <w:t>†Items were binary or ordinal variables; sum of items was calculated for each participant and cohort-specific quintiles</w:t>
      </w:r>
      <w:r w:rsidR="007D46C8">
        <w:rPr>
          <w:rFonts w:ascii="Times New Roman" w:hAnsi="Times New Roman" w:cs="Times New Roman"/>
          <w:sz w:val="24"/>
          <w:szCs w:val="24"/>
        </w:rPr>
        <w:t xml:space="preserve"> were created</w:t>
      </w:r>
      <w:r w:rsidRPr="007B7B48">
        <w:rPr>
          <w:rFonts w:ascii="Times New Roman" w:hAnsi="Times New Roman" w:cs="Times New Roman"/>
          <w:sz w:val="24"/>
          <w:szCs w:val="24"/>
        </w:rPr>
        <w:t>. Participants belonging to the 1</w:t>
      </w:r>
      <w:r w:rsidRPr="007B7B48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7B7B48">
        <w:rPr>
          <w:rFonts w:ascii="Times New Roman" w:hAnsi="Times New Roman" w:cs="Times New Roman"/>
          <w:sz w:val="24"/>
          <w:szCs w:val="24"/>
        </w:rPr>
        <w:t>, 2</w:t>
      </w:r>
      <w:r w:rsidRPr="007B7B48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7B7B48">
        <w:rPr>
          <w:rFonts w:ascii="Times New Roman" w:hAnsi="Times New Roman" w:cs="Times New Roman"/>
          <w:sz w:val="24"/>
          <w:szCs w:val="24"/>
        </w:rPr>
        <w:t>, 3</w:t>
      </w:r>
      <w:r w:rsidRPr="007B7B48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7B7B48">
        <w:rPr>
          <w:rFonts w:ascii="Times New Roman" w:hAnsi="Times New Roman" w:cs="Times New Roman"/>
          <w:sz w:val="24"/>
          <w:szCs w:val="24"/>
        </w:rPr>
        <w:t>, and 4</w:t>
      </w:r>
      <w:r w:rsidRPr="007B7B4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B7B48">
        <w:rPr>
          <w:rFonts w:ascii="Times New Roman" w:hAnsi="Times New Roman" w:cs="Times New Roman"/>
          <w:sz w:val="24"/>
          <w:szCs w:val="24"/>
        </w:rPr>
        <w:t xml:space="preserve"> quintile of the sum of items were compared to participants of the 5</w:t>
      </w:r>
      <w:r w:rsidRPr="007B7B4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B7B48">
        <w:rPr>
          <w:rFonts w:ascii="Times New Roman" w:hAnsi="Times New Roman" w:cs="Times New Roman"/>
          <w:sz w:val="24"/>
          <w:szCs w:val="24"/>
        </w:rPr>
        <w:t xml:space="preserve"> quintile (higher quintiles represent </w:t>
      </w:r>
      <w:r w:rsidR="008A5564">
        <w:rPr>
          <w:rFonts w:ascii="Times New Roman" w:hAnsi="Times New Roman" w:cs="Times New Roman"/>
          <w:sz w:val="24"/>
          <w:szCs w:val="24"/>
        </w:rPr>
        <w:t>better</w:t>
      </w:r>
      <w:r w:rsidRPr="007B7B48">
        <w:rPr>
          <w:rFonts w:ascii="Times New Roman" w:hAnsi="Times New Roman" w:cs="Times New Roman"/>
          <w:sz w:val="24"/>
          <w:szCs w:val="24"/>
        </w:rPr>
        <w:t xml:space="preserve"> level of healthy ageing). </w:t>
      </w:r>
    </w:p>
    <w:p w14:paraId="2C4FBB53" w14:textId="20218B36" w:rsidR="007B7B48" w:rsidRDefault="007B7B48">
      <w:pPr>
        <w:rPr>
          <w:rFonts w:ascii="Times New Roman" w:hAnsi="Times New Roman" w:cs="Times New Roman"/>
          <w:sz w:val="24"/>
          <w:szCs w:val="24"/>
        </w:rPr>
      </w:pPr>
    </w:p>
    <w:p w14:paraId="3E97DFA5" w14:textId="6C35084E" w:rsidR="00334FDB" w:rsidRPr="00543EA6" w:rsidRDefault="00334FDB" w:rsidP="00334FDB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Toc536030317"/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able 2</w:t>
      </w:r>
      <w:r w:rsidRPr="00543EA6">
        <w:rPr>
          <w:rFonts w:ascii="Times New Roman" w:hAnsi="Times New Roman" w:cs="Times New Roman"/>
          <w:b w:val="0"/>
          <w:color w:val="auto"/>
          <w:sz w:val="24"/>
          <w:szCs w:val="24"/>
        </w:rPr>
        <w:t>:</w:t>
      </w:r>
      <w:r w:rsidRPr="00543EA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543EA6">
        <w:rPr>
          <w:rFonts w:ascii="Times New Roman" w:hAnsi="Times New Roman" w:cs="Times New Roman"/>
          <w:b w:val="0"/>
          <w:color w:val="auto"/>
          <w:sz w:val="24"/>
          <w:szCs w:val="24"/>
        </w:rPr>
        <w:t>Population attributable fractions (PAFs) for the contribution of healthy ageing</w:t>
      </w:r>
      <w:r w:rsidRPr="00334FD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s sum of items†</w:t>
      </w:r>
      <w:r w:rsidRPr="00543EA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o mortality and incident dependence</w:t>
      </w:r>
      <w:bookmarkEnd w:id="1"/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348"/>
        <w:gridCol w:w="4913"/>
        <w:gridCol w:w="4913"/>
      </w:tblGrid>
      <w:tr w:rsidR="00F47068" w:rsidRPr="00543EA6" w14:paraId="307BD43A" w14:textId="3E93B26F" w:rsidTr="00870EAD">
        <w:trPr>
          <w:cantSplit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11CCC" w14:textId="3C784D5D" w:rsidR="00F47068" w:rsidRPr="00543EA6" w:rsidRDefault="00F47068" w:rsidP="00870EA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43E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pulation attributable fraction (95% CI</w:t>
            </w:r>
            <w:r w:rsidR="000E3F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543E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for items count</w:t>
            </w:r>
          </w:p>
        </w:tc>
      </w:tr>
      <w:tr w:rsidR="00F47068" w:rsidRPr="00543EA6" w14:paraId="29E160C5" w14:textId="4E2A9B18" w:rsidTr="00870EAD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89F7" w14:textId="0401BD5C" w:rsidR="00F47068" w:rsidRPr="00543EA6" w:rsidRDefault="00F47068" w:rsidP="00F47068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7E9ADA" w14:textId="05A25D0B" w:rsidR="00F47068" w:rsidRPr="00F47068" w:rsidRDefault="00F47068" w:rsidP="00F47068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470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CD184" w14:textId="0A87F67B" w:rsidR="00F47068" w:rsidRPr="00F47068" w:rsidRDefault="00F47068" w:rsidP="00F47068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470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cident dependence</w:t>
            </w:r>
          </w:p>
        </w:tc>
      </w:tr>
      <w:tr w:rsidR="00F47068" w:rsidRPr="00543EA6" w14:paraId="1E12C2CF" w14:textId="5C4EA113" w:rsidTr="00870EAD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3391" w14:textId="40D8338E" w:rsidR="00F47068" w:rsidRPr="00543EA6" w:rsidRDefault="00F47068" w:rsidP="00F470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EC22" w14:textId="1CF841F4" w:rsidR="00F47068" w:rsidRPr="00543EA6" w:rsidRDefault="00F47068" w:rsidP="00F47068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(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- 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8633DD" w14:textId="1D079332" w:rsidR="00F47068" w:rsidRPr="00543EA6" w:rsidRDefault="00F47068" w:rsidP="00F470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(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- 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F47068" w:rsidRPr="00543EA6" w14:paraId="36D12100" w14:textId="6A807695" w:rsidTr="00870EAD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83898" w14:textId="5186F29D" w:rsidR="00F47068" w:rsidRPr="00543EA6" w:rsidRDefault="00F47068" w:rsidP="00F470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FFE4E" w14:textId="104BB927" w:rsidR="00F47068" w:rsidRPr="00543EA6" w:rsidRDefault="00F47068" w:rsidP="00F470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14:paraId="5D520F0A" w14:textId="46A695B8" w:rsidR="00F47068" w:rsidRPr="00543EA6" w:rsidRDefault="00F47068" w:rsidP="00F470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(4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- 6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F47068" w:rsidRPr="00543EA6" w14:paraId="77561585" w14:textId="3017D577" w:rsidTr="00870EAD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BBF17" w14:textId="6C2884A1" w:rsidR="00F47068" w:rsidRPr="00543EA6" w:rsidRDefault="00F47068" w:rsidP="00F470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E90C6" w14:textId="46FBD1D9" w:rsidR="00F47068" w:rsidRPr="00543EA6" w:rsidRDefault="00F47068" w:rsidP="00F470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%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14:paraId="1D65001D" w14:textId="7FCA824A" w:rsidR="00F47068" w:rsidRDefault="00F47068" w:rsidP="00F470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F47068" w:rsidRPr="00543EA6" w14:paraId="3438D933" w14:textId="46C20FC2" w:rsidTr="00870EAD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48541" w14:textId="49C80099" w:rsidR="00F47068" w:rsidRPr="00543EA6" w:rsidRDefault="00F47068" w:rsidP="00F470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8E4DB" w14:textId="5BB43728" w:rsidR="00F47068" w:rsidRPr="00543EA6" w:rsidRDefault="00F47068" w:rsidP="00F470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14:paraId="1DE35A4C" w14:textId="16F557E8" w:rsidR="00F47068" w:rsidRDefault="00F47068" w:rsidP="00F470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(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- 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F47068" w:rsidRPr="00543EA6" w14:paraId="135FF42A" w14:textId="360BE0C3" w:rsidTr="00870EAD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15C23" w14:textId="55093F11" w:rsidR="00F47068" w:rsidRPr="00543EA6" w:rsidRDefault="00F47068" w:rsidP="00F470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85FB0" w14:textId="551E2721" w:rsidR="00F47068" w:rsidRPr="00543EA6" w:rsidRDefault="00F47068" w:rsidP="00F470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14:paraId="00BA79CD" w14:textId="5D3A1F0B" w:rsidR="00F47068" w:rsidRDefault="00F47068" w:rsidP="00F470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- 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F47068" w:rsidRPr="00543EA6" w14:paraId="30A00E1F" w14:textId="0CDF629A" w:rsidTr="00870EAD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9E9C" w14:textId="44DE18F5" w:rsidR="00F47068" w:rsidRPr="00543EA6" w:rsidRDefault="00F47068" w:rsidP="00F4706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BF15" w14:textId="46F86283" w:rsidR="00F47068" w:rsidRPr="00543EA6" w:rsidRDefault="00F47068" w:rsidP="00F470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D6591A" w14:textId="19C5D8F1" w:rsidR="00F47068" w:rsidRDefault="00F47068" w:rsidP="00F4706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  <w:r w:rsidRPr="00543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F47068" w:rsidRPr="00543EA6" w14:paraId="41F5640F" w14:textId="6A2537C3" w:rsidTr="00870EAD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88E4" w14:textId="0225D0A2" w:rsidR="00F47068" w:rsidRPr="00F47068" w:rsidRDefault="00F47068" w:rsidP="00F470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F470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eighted 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4D32" w14:textId="3F4645CB" w:rsidR="00F47068" w:rsidRPr="00F47068" w:rsidRDefault="00F47068" w:rsidP="00F4706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highlight w:val="yellow"/>
              </w:rPr>
            </w:pPr>
            <w:r w:rsidRPr="00F470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6.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D91912" w14:textId="56205743" w:rsidR="00F47068" w:rsidRPr="00F47068" w:rsidRDefault="00F47068" w:rsidP="00F4706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470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5.6%</w:t>
            </w:r>
          </w:p>
        </w:tc>
      </w:tr>
    </w:tbl>
    <w:p w14:paraId="6DE281EF" w14:textId="7FF6AB30" w:rsidR="00334FDB" w:rsidRPr="000E3F68" w:rsidRDefault="00334FDB" w:rsidP="00334FD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3EA6">
        <w:rPr>
          <w:rFonts w:ascii="Times New Roman" w:hAnsi="Times New Roman" w:cs="Times New Roman"/>
          <w:sz w:val="24"/>
          <w:szCs w:val="24"/>
        </w:rPr>
        <w:t>Results are adjusted for age, sex, education level, number of assets; weighted mean is calculated by considering the number of participants in each country.</w:t>
      </w:r>
      <w:r w:rsidR="000E3F68" w:rsidRPr="000E3F68">
        <w:rPr>
          <w:rFonts w:ascii="Times New Roman" w:hAnsi="Times New Roman" w:cs="Times New Roman"/>
          <w:sz w:val="24"/>
          <w:szCs w:val="24"/>
        </w:rPr>
        <w:t xml:space="preserve"> </w:t>
      </w:r>
      <w:r w:rsidR="000E3F68" w:rsidRPr="00543EA6">
        <w:rPr>
          <w:rFonts w:ascii="Times New Roman" w:hAnsi="Times New Roman" w:cs="Times New Roman"/>
          <w:sz w:val="24"/>
          <w:szCs w:val="24"/>
        </w:rPr>
        <w:t>CI</w:t>
      </w:r>
      <w:r w:rsidR="000E3F68">
        <w:rPr>
          <w:rFonts w:ascii="Times New Roman" w:hAnsi="Times New Roman" w:cs="Times New Roman"/>
          <w:sz w:val="24"/>
          <w:szCs w:val="24"/>
        </w:rPr>
        <w:t>s</w:t>
      </w:r>
      <w:r w:rsidR="000E3F68" w:rsidRPr="00543EA6">
        <w:rPr>
          <w:rFonts w:ascii="Times New Roman" w:hAnsi="Times New Roman" w:cs="Times New Roman"/>
          <w:sz w:val="24"/>
          <w:szCs w:val="24"/>
        </w:rPr>
        <w:t>: Confidence Interval</w:t>
      </w:r>
      <w:r w:rsidR="000E3F68">
        <w:rPr>
          <w:rFonts w:ascii="Times New Roman" w:hAnsi="Times New Roman" w:cs="Times New Roman"/>
          <w:sz w:val="24"/>
          <w:szCs w:val="24"/>
        </w:rPr>
        <w:t>s.</w:t>
      </w:r>
    </w:p>
    <w:p w14:paraId="70D3E27A" w14:textId="2EBE7092" w:rsidR="007D46C8" w:rsidRPr="007B7B48" w:rsidRDefault="007D46C8" w:rsidP="007D46C8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7B7B48">
        <w:rPr>
          <w:rFonts w:ascii="Times New Roman" w:hAnsi="Times New Roman" w:cs="Times New Roman"/>
          <w:sz w:val="24"/>
          <w:szCs w:val="24"/>
        </w:rPr>
        <w:t>†Items were binary or ordinal variables; sum of items was calculated for each participant and cohort-specific quintiles</w:t>
      </w:r>
      <w:r>
        <w:rPr>
          <w:rFonts w:ascii="Times New Roman" w:hAnsi="Times New Roman" w:cs="Times New Roman"/>
          <w:sz w:val="24"/>
          <w:szCs w:val="24"/>
        </w:rPr>
        <w:t xml:space="preserve"> were created</w:t>
      </w:r>
      <w:r w:rsidRPr="007B7B48">
        <w:rPr>
          <w:rFonts w:ascii="Times New Roman" w:hAnsi="Times New Roman" w:cs="Times New Roman"/>
          <w:sz w:val="24"/>
          <w:szCs w:val="24"/>
        </w:rPr>
        <w:t>. Participants belonging to the 1</w:t>
      </w:r>
      <w:r w:rsidRPr="007B7B48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7B7B48">
        <w:rPr>
          <w:rFonts w:ascii="Times New Roman" w:hAnsi="Times New Roman" w:cs="Times New Roman"/>
          <w:sz w:val="24"/>
          <w:szCs w:val="24"/>
        </w:rPr>
        <w:t>, 2</w:t>
      </w:r>
      <w:r w:rsidRPr="007B7B48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7B7B48">
        <w:rPr>
          <w:rFonts w:ascii="Times New Roman" w:hAnsi="Times New Roman" w:cs="Times New Roman"/>
          <w:sz w:val="24"/>
          <w:szCs w:val="24"/>
        </w:rPr>
        <w:t>, 3</w:t>
      </w:r>
      <w:r w:rsidRPr="007B7B48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7B7B48">
        <w:rPr>
          <w:rFonts w:ascii="Times New Roman" w:hAnsi="Times New Roman" w:cs="Times New Roman"/>
          <w:sz w:val="24"/>
          <w:szCs w:val="24"/>
        </w:rPr>
        <w:t>, and 4</w:t>
      </w:r>
      <w:r w:rsidRPr="007B7B4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B7B48">
        <w:rPr>
          <w:rFonts w:ascii="Times New Roman" w:hAnsi="Times New Roman" w:cs="Times New Roman"/>
          <w:sz w:val="24"/>
          <w:szCs w:val="24"/>
        </w:rPr>
        <w:t xml:space="preserve"> quintile of the sum of items were compared to participants of the 5</w:t>
      </w:r>
      <w:r w:rsidRPr="007B7B4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B7B48">
        <w:rPr>
          <w:rFonts w:ascii="Times New Roman" w:hAnsi="Times New Roman" w:cs="Times New Roman"/>
          <w:sz w:val="24"/>
          <w:szCs w:val="24"/>
        </w:rPr>
        <w:t xml:space="preserve"> quintile (higher quintiles represent </w:t>
      </w:r>
      <w:r w:rsidR="008A5564">
        <w:rPr>
          <w:rFonts w:ascii="Times New Roman" w:hAnsi="Times New Roman" w:cs="Times New Roman"/>
          <w:sz w:val="24"/>
          <w:szCs w:val="24"/>
        </w:rPr>
        <w:t>better</w:t>
      </w:r>
      <w:r w:rsidRPr="007B7B48">
        <w:rPr>
          <w:rFonts w:ascii="Times New Roman" w:hAnsi="Times New Roman" w:cs="Times New Roman"/>
          <w:sz w:val="24"/>
          <w:szCs w:val="24"/>
        </w:rPr>
        <w:t xml:space="preserve"> level of healthy ageing). </w:t>
      </w:r>
    </w:p>
    <w:p w14:paraId="41E66405" w14:textId="77777777" w:rsidR="00334FDB" w:rsidRPr="007B7B48" w:rsidRDefault="00334FDB">
      <w:pPr>
        <w:rPr>
          <w:rFonts w:ascii="Times New Roman" w:hAnsi="Times New Roman" w:cs="Times New Roman"/>
          <w:sz w:val="24"/>
          <w:szCs w:val="24"/>
        </w:rPr>
      </w:pPr>
    </w:p>
    <w:sectPr w:rsidR="00334FDB" w:rsidRPr="007B7B48" w:rsidSect="007B7B4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9D79C7"/>
    <w:rsid w:val="00070E0F"/>
    <w:rsid w:val="000E3F68"/>
    <w:rsid w:val="0024480B"/>
    <w:rsid w:val="002D16F6"/>
    <w:rsid w:val="00334FDB"/>
    <w:rsid w:val="00341B26"/>
    <w:rsid w:val="003E67E3"/>
    <w:rsid w:val="00400F69"/>
    <w:rsid w:val="004D28A3"/>
    <w:rsid w:val="005A6A32"/>
    <w:rsid w:val="00630CB0"/>
    <w:rsid w:val="007B7B48"/>
    <w:rsid w:val="007D46C8"/>
    <w:rsid w:val="00870EAD"/>
    <w:rsid w:val="008A5564"/>
    <w:rsid w:val="00917738"/>
    <w:rsid w:val="00964C61"/>
    <w:rsid w:val="009A7C57"/>
    <w:rsid w:val="009D79C7"/>
    <w:rsid w:val="009F66CD"/>
    <w:rsid w:val="00BD3B9B"/>
    <w:rsid w:val="00C30140"/>
    <w:rsid w:val="00D06522"/>
    <w:rsid w:val="00D4326F"/>
    <w:rsid w:val="00D506D9"/>
    <w:rsid w:val="00D53F65"/>
    <w:rsid w:val="00F358CC"/>
    <w:rsid w:val="00F4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421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7B48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7B48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2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613A9-2734-4501-84FA-F00004C6C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kalopoulou, Christina</dc:creator>
  <cp:keywords/>
  <dc:description/>
  <cp:lastModifiedBy>BSAYCON</cp:lastModifiedBy>
  <cp:revision>3</cp:revision>
  <dcterms:created xsi:type="dcterms:W3CDTF">2019-02-06T14:10:00Z</dcterms:created>
  <dcterms:modified xsi:type="dcterms:W3CDTF">2019-10-25T13:11:00Z</dcterms:modified>
</cp:coreProperties>
</file>